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FAABDE" w14:textId="77777777" w:rsidR="00F82723" w:rsidRDefault="00F82723">
      <w:pPr>
        <w:rPr>
          <w:lang w:val="ro-RO"/>
        </w:rPr>
      </w:pPr>
      <w:bookmarkStart w:id="0" w:name="_GoBack"/>
      <w:bookmarkEnd w:id="0"/>
    </w:p>
    <w:p w14:paraId="6960D636" w14:textId="4FBCE801" w:rsidR="00E123FF" w:rsidRDefault="00E123FF" w:rsidP="003E7AAB">
      <w:pPr>
        <w:jc w:val="center"/>
        <w:outlineLvl w:val="0"/>
        <w:rPr>
          <w:rFonts w:ascii="Times" w:hAnsi="Times" w:cs="Times"/>
          <w:b/>
          <w:lang w:eastAsia="en-US"/>
        </w:rPr>
      </w:pPr>
      <w:r w:rsidRPr="000F7C0B">
        <w:rPr>
          <w:b/>
        </w:rPr>
        <w:t xml:space="preserve">Table </w:t>
      </w:r>
      <w:r w:rsidR="003E7AAB">
        <w:rPr>
          <w:b/>
        </w:rPr>
        <w:t>S2</w:t>
      </w:r>
      <w:r w:rsidRPr="000F7C0B">
        <w:rPr>
          <w:b/>
        </w:rPr>
        <w:t xml:space="preserve">. </w:t>
      </w:r>
      <w:r w:rsidRPr="000F7C0B">
        <w:rPr>
          <w:rFonts w:ascii="Times" w:hAnsi="Times" w:cs="Times"/>
          <w:b/>
          <w:lang w:eastAsia="en-US"/>
        </w:rPr>
        <w:t xml:space="preserve">Details of genes, chromosome location and genomic location at </w:t>
      </w:r>
      <w:r w:rsidR="006F490E">
        <w:rPr>
          <w:rFonts w:ascii="Times" w:hAnsi="Times" w:cs="Times"/>
          <w:b/>
          <w:lang w:eastAsia="en-US"/>
        </w:rPr>
        <w:t>52</w:t>
      </w:r>
      <w:r w:rsidR="006F490E" w:rsidRPr="000F7C0B">
        <w:rPr>
          <w:rFonts w:ascii="Times" w:hAnsi="Times" w:cs="Times"/>
          <w:b/>
          <w:lang w:eastAsia="en-US"/>
        </w:rPr>
        <w:t xml:space="preserve"> </w:t>
      </w:r>
      <w:r w:rsidRPr="000F7C0B">
        <w:rPr>
          <w:rFonts w:ascii="Times" w:hAnsi="Times" w:cs="Times"/>
          <w:b/>
          <w:lang w:eastAsia="en-US"/>
        </w:rPr>
        <w:t>SNP loci under study.</w:t>
      </w:r>
    </w:p>
    <w:p w14:paraId="236CB1BC" w14:textId="77777777" w:rsidR="003E7AAB" w:rsidRPr="000F7C0B" w:rsidRDefault="003E7AAB" w:rsidP="003E7AAB">
      <w:pPr>
        <w:jc w:val="center"/>
        <w:outlineLvl w:val="0"/>
        <w:rPr>
          <w:b/>
        </w:rPr>
      </w:pPr>
    </w:p>
    <w:tbl>
      <w:tblPr>
        <w:tblW w:w="14435" w:type="dxa"/>
        <w:tblLayout w:type="fixed"/>
        <w:tblLook w:val="04A0" w:firstRow="1" w:lastRow="0" w:firstColumn="1" w:lastColumn="0" w:noHBand="0" w:noVBand="1"/>
      </w:tblPr>
      <w:tblGrid>
        <w:gridCol w:w="1561"/>
        <w:gridCol w:w="1516"/>
        <w:gridCol w:w="5403"/>
        <w:gridCol w:w="1419"/>
        <w:gridCol w:w="1116"/>
        <w:gridCol w:w="783"/>
        <w:gridCol w:w="2637"/>
      </w:tblGrid>
      <w:tr w:rsidR="00E123FF" w:rsidRPr="000F7C0B" w14:paraId="4C6654D9" w14:textId="77777777" w:rsidTr="00E123FF">
        <w:trPr>
          <w:trHeight w:val="292"/>
        </w:trPr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B321" w14:textId="77777777" w:rsidR="00E123FF" w:rsidRPr="000F7C0B" w:rsidRDefault="00E123FF" w:rsidP="00F82723">
            <w:pPr>
              <w:rPr>
                <w:rFonts w:eastAsia="Times New Roman"/>
                <w:b/>
                <w:sz w:val="20"/>
                <w:szCs w:val="20"/>
              </w:rPr>
            </w:pPr>
            <w:r w:rsidRPr="000F7C0B">
              <w:rPr>
                <w:rFonts w:eastAsia="Times New Roman"/>
                <w:b/>
                <w:sz w:val="20"/>
                <w:szCs w:val="20"/>
              </w:rPr>
              <w:t>SNP ID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C6D6" w14:textId="77777777" w:rsidR="00E123FF" w:rsidRPr="000F7C0B" w:rsidRDefault="00E123FF" w:rsidP="00F82723">
            <w:pPr>
              <w:rPr>
                <w:rFonts w:eastAsia="Times New Roman"/>
                <w:b/>
                <w:sz w:val="20"/>
                <w:szCs w:val="20"/>
              </w:rPr>
            </w:pPr>
            <w:r w:rsidRPr="000F7C0B">
              <w:rPr>
                <w:rFonts w:eastAsia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F561" w14:textId="77777777" w:rsidR="00E123FF" w:rsidRPr="000F7C0B" w:rsidRDefault="00E123FF" w:rsidP="00F82723">
            <w:pPr>
              <w:rPr>
                <w:rFonts w:eastAsia="Times New Roman"/>
                <w:b/>
                <w:sz w:val="20"/>
                <w:szCs w:val="20"/>
              </w:rPr>
            </w:pPr>
            <w:r w:rsidRPr="000F7C0B">
              <w:rPr>
                <w:rFonts w:eastAsia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6AF9" w14:textId="77777777" w:rsidR="00E123FF" w:rsidRPr="000F7C0B" w:rsidRDefault="00E123FF" w:rsidP="00F8272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F7C0B">
              <w:rPr>
                <w:rFonts w:eastAsia="Times New Roman"/>
                <w:b/>
                <w:sz w:val="20"/>
                <w:szCs w:val="20"/>
              </w:rPr>
              <w:t>Chromosom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9909" w14:textId="77777777" w:rsidR="00E123FF" w:rsidRPr="000F7C0B" w:rsidRDefault="00E123FF" w:rsidP="00F82723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0F7C0B">
              <w:rPr>
                <w:rFonts w:eastAsia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F286" w14:textId="77777777" w:rsidR="00E123FF" w:rsidRPr="000F7C0B" w:rsidRDefault="00E123FF" w:rsidP="00F8272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F7C0B">
              <w:rPr>
                <w:rFonts w:eastAsia="Times New Roman"/>
                <w:b/>
                <w:sz w:val="20"/>
                <w:szCs w:val="20"/>
              </w:rPr>
              <w:t>Alleles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A2B9" w14:textId="77777777" w:rsidR="00E123FF" w:rsidRPr="000F7C0B" w:rsidRDefault="00E123FF" w:rsidP="00F82723">
            <w:pPr>
              <w:rPr>
                <w:rFonts w:eastAsia="Times New Roman"/>
                <w:b/>
                <w:sz w:val="20"/>
                <w:szCs w:val="20"/>
              </w:rPr>
            </w:pPr>
            <w:r w:rsidRPr="000F7C0B">
              <w:rPr>
                <w:rFonts w:eastAsia="Times New Roman"/>
                <w:b/>
                <w:sz w:val="20"/>
                <w:szCs w:val="20"/>
              </w:rPr>
              <w:t>Remarks</w:t>
            </w:r>
          </w:p>
        </w:tc>
      </w:tr>
      <w:tr w:rsidR="00E123FF" w:rsidRPr="000F7C0B" w14:paraId="0A39E7AB" w14:textId="77777777" w:rsidTr="00F82723">
        <w:trPr>
          <w:trHeight w:val="279"/>
        </w:trPr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D7C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69680484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E4E8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PTX3</w:t>
            </w:r>
          </w:p>
        </w:tc>
        <w:tc>
          <w:tcPr>
            <w:tcW w:w="5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87C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pentraxin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3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9B90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949E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8076746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38CF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14A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ron variant</w:t>
            </w:r>
          </w:p>
        </w:tc>
      </w:tr>
      <w:tr w:rsidR="00E123FF" w:rsidRPr="000F7C0B" w14:paraId="13F28659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A7949E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4938386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A1551BA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PTX3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2EED1D7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pentraxin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9914B34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5FF0154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807653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2E2BB86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1F40CC83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ron variant</w:t>
            </w:r>
          </w:p>
        </w:tc>
      </w:tr>
      <w:tr w:rsidR="00E123FF" w:rsidRPr="000F7C0B" w14:paraId="6DE226B2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A18C61E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4867414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375592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PTX3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47EAB285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pentraxin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1CF6160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BD7572C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808159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F380EC5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549B88F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ron variant</w:t>
            </w:r>
          </w:p>
        </w:tc>
      </w:tr>
      <w:tr w:rsidR="00E123FF" w:rsidRPr="000F7C0B" w14:paraId="1FB70F97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7F378F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4608845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2758BB3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PTX3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227D53A8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pentraxin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CFF10CC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03447DD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80768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0B5B664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2622CA4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ron variant</w:t>
            </w:r>
          </w:p>
        </w:tc>
      </w:tr>
      <w:tr w:rsidR="00E123FF" w:rsidRPr="000F7C0B" w14:paraId="759AE81E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CDDC8C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4138561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36B7717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PTX3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7CC4AB88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pentraxin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FF57C1D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7A73A2E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808118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56FC1CA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3B6A3C5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ron variant</w:t>
            </w:r>
          </w:p>
        </w:tc>
      </w:tr>
      <w:tr w:rsidR="00E123FF" w:rsidRPr="000F7C0B" w14:paraId="79C1CD7B" w14:textId="77777777" w:rsidTr="00F82723">
        <w:trPr>
          <w:trHeight w:val="274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2C7BE6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5457156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3E0913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COSLG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692EF6D7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inducible T-cell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costimulator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ligand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9C0817A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9340A52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418817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C7CE64C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3E9BCAD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0C64502F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AF4E20B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5178907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F908B4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COSLG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273CD18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inducible T-cell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costimulator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ligand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33E151B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FBCA571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4188294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323CAD2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G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6F28D445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48E75BF5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F64CAF3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5140727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8CACF1A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COSLG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7777F7FA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inducible T-cell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costimulator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ligand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071225D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F401D08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4188173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9A68E2D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05A93F20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3E040E43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EBF9BB8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4439379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7C5DA4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COSLG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0C52C58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inducible T-cell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costimulator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ligand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E71BF89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CCDDAA3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4188038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0498053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6ECCB33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6C5F380F" w14:textId="77777777" w:rsidTr="00F82723">
        <w:trPr>
          <w:trHeight w:val="242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445DFA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6694402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7A2E795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SLC11A1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6F9B230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solute carrier family 11 member 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D9AE270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9EDACF1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576611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E10739E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7830349C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308EEFFE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BF68D2A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5217083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C924585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SLC11A1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7281E12C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solute carrier family 11 member 2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BA8375D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60D7A7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576490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13E1F06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0738FEA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ron variant</w:t>
            </w:r>
          </w:p>
        </w:tc>
      </w:tr>
      <w:tr w:rsidR="00E123FF" w:rsidRPr="000F7C0B" w14:paraId="0857CFBB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6999F23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4320095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E7B06E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SLC11A1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50C5FD87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solute carrier family 11 member 3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69C03E0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A4D8E6E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576336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C5DD492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46B0D13C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5ABEC23C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C1DB263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4630717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A5162A5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6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2F423653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-6</w:t>
            </w:r>
          </w:p>
        </w:tc>
        <w:tc>
          <w:tcPr>
            <w:tcW w:w="1419" w:type="dxa"/>
            <w:shd w:val="clear" w:color="auto" w:fill="auto"/>
            <w:vAlign w:val="bottom"/>
            <w:hideMark/>
          </w:tcPr>
          <w:p w14:paraId="1A2AD496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82A4E70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2925793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A1017A0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26670F32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sz w:val="20"/>
                <w:szCs w:val="20"/>
              </w:rPr>
              <w:t>3′UTR</w:t>
            </w:r>
          </w:p>
        </w:tc>
      </w:tr>
      <w:tr w:rsidR="00E123FF" w:rsidRPr="000F7C0B" w14:paraId="5F87D930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872E8B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5533844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B57AB0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LEC4E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3D49C60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C-type lectin domain family </w:t>
            </w:r>
            <w:proofErr w:type="gramStart"/>
            <w:r w:rsidRPr="000F7C0B">
              <w:rPr>
                <w:rFonts w:eastAsia="Times New Roman"/>
                <w:sz w:val="20"/>
                <w:szCs w:val="20"/>
              </w:rPr>
              <w:t>4 member</w:t>
            </w:r>
            <w:proofErr w:type="gramEnd"/>
            <w:r w:rsidRPr="000F7C0B">
              <w:rPr>
                <w:rFonts w:eastAsia="Times New Roman"/>
                <w:sz w:val="20"/>
                <w:szCs w:val="20"/>
              </w:rPr>
              <w:t xml:space="preserve"> E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23EA5C7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86A95B7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935273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BFE5FD4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28AF1365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69AEA02A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9A3FBEC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4858670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30485B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LEC4E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7F8BB15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C-type lectin domain family </w:t>
            </w:r>
            <w:proofErr w:type="gramStart"/>
            <w:r w:rsidRPr="000F7C0B">
              <w:rPr>
                <w:rFonts w:eastAsia="Times New Roman"/>
                <w:sz w:val="20"/>
                <w:szCs w:val="20"/>
              </w:rPr>
              <w:t>4 member</w:t>
            </w:r>
            <w:proofErr w:type="gramEnd"/>
            <w:r w:rsidRPr="000F7C0B">
              <w:rPr>
                <w:rFonts w:eastAsia="Times New Roman"/>
                <w:sz w:val="20"/>
                <w:szCs w:val="20"/>
              </w:rPr>
              <w:t xml:space="preserve"> E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D1F8FAE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ED7D2DD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9353198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8C13B28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18074354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7BD0FA33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B43635E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4059791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347ED82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LEC4E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496F5E7B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C-type lectin domain family </w:t>
            </w:r>
            <w:proofErr w:type="gramStart"/>
            <w:r w:rsidRPr="000F7C0B">
              <w:rPr>
                <w:rFonts w:eastAsia="Times New Roman"/>
                <w:sz w:val="20"/>
                <w:szCs w:val="20"/>
              </w:rPr>
              <w:t>4 member</w:t>
            </w:r>
            <w:proofErr w:type="gramEnd"/>
            <w:r w:rsidRPr="000F7C0B">
              <w:rPr>
                <w:rFonts w:eastAsia="Times New Roman"/>
                <w:sz w:val="20"/>
                <w:szCs w:val="20"/>
              </w:rPr>
              <w:t xml:space="preserve"> E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0886EBF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D0D7BF7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9353186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9597FC2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698704D3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7347B4B1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B1B77C8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6998685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7CEF3E0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LEC4E 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296E7F0A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C-type lectin domain family </w:t>
            </w:r>
            <w:proofErr w:type="gramStart"/>
            <w:r w:rsidRPr="000F7C0B">
              <w:rPr>
                <w:rFonts w:eastAsia="Times New Roman"/>
                <w:sz w:val="20"/>
                <w:szCs w:val="20"/>
              </w:rPr>
              <w:t>4 member</w:t>
            </w:r>
            <w:proofErr w:type="gramEnd"/>
            <w:r w:rsidRPr="000F7C0B">
              <w:rPr>
                <w:rFonts w:eastAsia="Times New Roman"/>
                <w:sz w:val="20"/>
                <w:szCs w:val="20"/>
              </w:rPr>
              <w:t xml:space="preserve"> E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0F0C71FC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B7D91BB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9353808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B4CB42F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58A955A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upstream variant 2KB</w:t>
            </w:r>
          </w:p>
        </w:tc>
      </w:tr>
      <w:tr w:rsidR="00E123FF" w:rsidRPr="000F7C0B" w14:paraId="70D8FCC9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D572C80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6741340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452F115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8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5CF79083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8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06FE249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48C52F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8604186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5C1A4E5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10DFB2B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0A691DC6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F669C1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6517388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E7ED594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8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52D46395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8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8FD3CA5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60C66E6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8604012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4D4610C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629BB484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4234133D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D76F362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6481726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763D815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4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7C658387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4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D73D371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F838A91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813574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467A176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06A9FBF8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4C7268A3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D7B8E7A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6939194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815D1A2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TLR4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2818229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toll-like receptor 4</w:t>
            </w:r>
          </w:p>
        </w:tc>
        <w:tc>
          <w:tcPr>
            <w:tcW w:w="1419" w:type="dxa"/>
            <w:shd w:val="clear" w:color="auto" w:fill="auto"/>
            <w:vAlign w:val="bottom"/>
            <w:hideMark/>
          </w:tcPr>
          <w:p w14:paraId="40F40CE4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D9F6157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500768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66630A2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C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69646B3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7631B565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C250383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6588679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304B1A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IL1RN 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362101B4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 receptor antagonist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B4B37A6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A2AC4C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4634964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EB8ED60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377748D4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01327854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C08CF5C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5984290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907FD60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IL1RN 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32901694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 receptor antagonist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CBF0946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7D3B6A5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4635825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012A738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66A5C990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62EE5932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83ED58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4058206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D93746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IL1RN 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4CE5E4F4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 receptor antagonist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A8D502A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4927D7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463537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38A08A5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G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517A7BDB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3A8BFE9B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CE0CECB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3893903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76A36B7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IL1RN 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10C1AC6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 receptor antagonist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1008FEF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D9EC8D3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4635819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F8B0A04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640BFA3E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392EEAAD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7B3513C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5330306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54024DE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1B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28D329B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 beta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7F46637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60214D1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46048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8E53852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2CAE6394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03CAC58F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7EDB46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4019418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52DDCA8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1B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5B76F6B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 beta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DE2C016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EEFF962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4604770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73F2C4C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2D9337A7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157082ED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B2BD0B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6194322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AF1D49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15RA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3A749658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5 receptor subunit alpha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5B87561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07BC1B0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34390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6C2404D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352988C3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01B65991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85B68A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6038156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5CAD578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15RA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516C074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5 receptor subunit alpha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8610358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CCA0FCC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38022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ECCF43A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47C23D4C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7152395E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B96B1B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5972635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F2BBEF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15RA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7C4A47F8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5 receptor subunit alpha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8B7FC7D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55E29F1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34391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87BD6EC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G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61F0E370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66DA3D76" w14:textId="77777777" w:rsidTr="00F82723">
        <w:trPr>
          <w:trHeight w:val="322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A6FCAC0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lastRenderedPageBreak/>
              <w:t>rs65538217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DC20E7A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15RA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08B2395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5 receptor subunit alpha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84F4C7F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5368851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35473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8185FA6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4A1A1D13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37194C44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D74D6B8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5342802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65E3E8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15RA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48920AF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5 receptor subunit alpha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5BBE04E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398CEC1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34629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840815B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2DAF3F3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337C85FD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08FAF62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4829342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34824E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15RA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01BCBE1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5 receptor subunit alpha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0D60C3E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EA08FB7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34402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0B658F1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0E7ED9F7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28FA288A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B2D09A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4740895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9D86E9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15RA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1F165FC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5 receptor subunit alpha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8664557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7EFCD6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35472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0B67C9B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43D6F823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30E5115D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FF1F71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3946696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0A1401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15RA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652398A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5 receptor subunit alpha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1A51026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469397A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38021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3CED595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10E4B44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7AD72898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ED7E324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3885868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B31CB6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15RA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6055C4E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5 receptor subunit alpha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5709801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B844B62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3801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D4CD374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0758F5B7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159774A0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B3D5B7C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3596940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BEB7F15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15RA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44773D1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5 receptor subunit alpha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D6E9982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703CC06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035481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7B6B3B5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77190310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51F8E6E3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65A4D07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rs637266882 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149EFA5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15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7C7B5F3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interleukin 15 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4008564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30A2106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589492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6A1B8E5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353F219A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upstream variant</w:t>
            </w:r>
          </w:p>
        </w:tc>
      </w:tr>
      <w:tr w:rsidR="00E123FF" w:rsidRPr="000F7C0B" w14:paraId="62420AFF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4BE796A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7022353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A44C76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15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2BA18EFC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 15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FF71C9B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61155F3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58121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21B3DFF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3A2616B6" w14:textId="18CC7738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,</w:t>
            </w:r>
            <w:r w:rsidR="00995790">
              <w:rPr>
                <w:rFonts w:eastAsia="Times New Roman"/>
                <w:sz w:val="20"/>
                <w:szCs w:val="20"/>
              </w:rPr>
              <w:t xml:space="preserve"> </w:t>
            </w:r>
            <w:r w:rsidRPr="000F7C0B">
              <w:rPr>
                <w:rFonts w:eastAsia="Times New Roman"/>
                <w:sz w:val="20"/>
                <w:szCs w:val="20"/>
              </w:rPr>
              <w:t>upstream variant</w:t>
            </w:r>
          </w:p>
        </w:tc>
      </w:tr>
      <w:tr w:rsidR="00E123FF" w:rsidRPr="000F7C0B" w14:paraId="0AE51007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AACD26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6458217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3104CE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TGFB1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5362F61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transforming growth factor beta 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6877E70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70A5D5C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4935757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3AC87FD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5CE9A82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716A3FCA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0A49BE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3989520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5FEECEE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TGFB1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6FD4166A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transforming growth factor beta 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66CC3F0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5A5A987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4934787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F6563A1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2FABEB2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326734C6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102767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6956107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687C45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TNFSF13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51851DC5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TNF superfamily member 13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AD3DD50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CDE4298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2652348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5AD96DC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4F81675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11B3A8A6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C606F8A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6954762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AA3D247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AP3K14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59C6E32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mitogen-activated protein kinase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kinase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kinase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14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E045410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719B2F1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4406658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FF2AC2E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5BC43860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4FDD2879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4599FC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rs668924310 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D52727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AP3K14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0EFE711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mitogen-activated protein kinase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kinase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kinase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14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2462167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77C4B46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4405035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660BAFC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67F2275E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258B0C0E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266964D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6130300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4A0FAD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AP3K14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0EC3CF1E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mitogen-activated protein kinase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kinase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kinase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14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08ED708B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8033248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4405026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DACA6F5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738DE4A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10F4B14E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25A3FF0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5181157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B53C5A3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AP3K14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17D1C3D3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mitogen-activated protein kinase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kinase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kinase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14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55245AC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047D764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4406272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F1ECD20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G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5BB02E7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3EAAB051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642B7C8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4468390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891413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AP3K14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177F6805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mitogen-activated protein kinase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kinase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kinase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14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0DC65286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C5895D5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4405036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D78B3DE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G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5A991AEC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28373BD4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53AF270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3796756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1737274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AP3K14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34FA95B9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mitogen-activated protein kinase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kinase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kinase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14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0C4E9BEC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EC06BAD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4405037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6EF9580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60473E8B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6D1B024A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9FF0BFB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3558301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87B7F7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SOCS3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34D5C58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 xml:space="preserve">suppressor of cytokine </w:t>
            </w: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signaling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vAlign w:val="bottom"/>
            <w:hideMark/>
          </w:tcPr>
          <w:p w14:paraId="0808C3D0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34CB344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526264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0861417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G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72BD8EC5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ron variant</w:t>
            </w:r>
          </w:p>
        </w:tc>
      </w:tr>
      <w:tr w:rsidR="00E123FF" w:rsidRPr="000F7C0B" w14:paraId="6DF9A4AC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37963A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6116528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2F0A155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TNF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746A256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0F7C0B">
              <w:rPr>
                <w:rFonts w:eastAsia="Times New Roman"/>
                <w:sz w:val="20"/>
                <w:szCs w:val="20"/>
              </w:rPr>
              <w:t>tumor</w:t>
            </w:r>
            <w:proofErr w:type="spellEnd"/>
            <w:r w:rsidRPr="000F7C0B">
              <w:rPr>
                <w:rFonts w:eastAsia="Times New Roman"/>
                <w:sz w:val="20"/>
                <w:szCs w:val="20"/>
              </w:rPr>
              <w:t xml:space="preserve"> necrosis factor </w:t>
            </w:r>
          </w:p>
        </w:tc>
        <w:tc>
          <w:tcPr>
            <w:tcW w:w="1419" w:type="dxa"/>
            <w:shd w:val="clear" w:color="auto" w:fill="auto"/>
            <w:vAlign w:val="bottom"/>
            <w:hideMark/>
          </w:tcPr>
          <w:p w14:paraId="2729ACFF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4DE7EB1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261419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6AF0DC9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A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64B0CEC7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615C1DC0" w14:textId="77777777" w:rsidTr="00F82723">
        <w:trPr>
          <w:trHeight w:val="258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8B08B73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5073161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7E2989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L4R</w:t>
            </w:r>
          </w:p>
        </w:tc>
        <w:tc>
          <w:tcPr>
            <w:tcW w:w="5403" w:type="dxa"/>
            <w:shd w:val="clear" w:color="auto" w:fill="auto"/>
            <w:noWrap/>
            <w:vAlign w:val="bottom"/>
            <w:hideMark/>
          </w:tcPr>
          <w:p w14:paraId="2B049C38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interleukin-4 receptor</w:t>
            </w:r>
          </w:p>
        </w:tc>
        <w:tc>
          <w:tcPr>
            <w:tcW w:w="1419" w:type="dxa"/>
            <w:shd w:val="clear" w:color="auto" w:fill="auto"/>
            <w:vAlign w:val="bottom"/>
            <w:hideMark/>
          </w:tcPr>
          <w:p w14:paraId="6AE9CF22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6BC2D6F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2497494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C27CC53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T</w:t>
            </w:r>
          </w:p>
        </w:tc>
        <w:tc>
          <w:tcPr>
            <w:tcW w:w="2637" w:type="dxa"/>
            <w:shd w:val="clear" w:color="auto" w:fill="auto"/>
            <w:noWrap/>
            <w:vAlign w:val="bottom"/>
            <w:hideMark/>
          </w:tcPr>
          <w:p w14:paraId="3DD64D31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  <w:tr w:rsidR="00E123FF" w:rsidRPr="000F7C0B" w14:paraId="73C40ADF" w14:textId="77777777" w:rsidTr="00F82723">
        <w:trPr>
          <w:trHeight w:val="258"/>
        </w:trPr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F896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rs661914424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5BFF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TLR3</w:t>
            </w:r>
          </w:p>
        </w:tc>
        <w:tc>
          <w:tcPr>
            <w:tcW w:w="5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26BE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toll-like receptor 3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BD3073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750F" w14:textId="77777777" w:rsidR="00E123FF" w:rsidRPr="000F7C0B" w:rsidRDefault="00E123FF" w:rsidP="00F82723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1498793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8CA7" w14:textId="77777777" w:rsidR="00E123FF" w:rsidRPr="000F7C0B" w:rsidRDefault="00E123FF" w:rsidP="00F8272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C/G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B217" w14:textId="77777777" w:rsidR="00E123FF" w:rsidRPr="000F7C0B" w:rsidRDefault="00E123FF" w:rsidP="00F82723">
            <w:pPr>
              <w:rPr>
                <w:rFonts w:eastAsia="Times New Roman"/>
                <w:sz w:val="20"/>
                <w:szCs w:val="20"/>
              </w:rPr>
            </w:pPr>
            <w:r w:rsidRPr="000F7C0B">
              <w:rPr>
                <w:rFonts w:eastAsia="Times New Roman"/>
                <w:sz w:val="20"/>
                <w:szCs w:val="20"/>
              </w:rPr>
              <w:t>missense</w:t>
            </w:r>
          </w:p>
        </w:tc>
      </w:tr>
    </w:tbl>
    <w:p w14:paraId="42E20A24" w14:textId="77777777" w:rsidR="00E123FF" w:rsidRPr="00E123FF" w:rsidRDefault="00E123FF">
      <w:pPr>
        <w:rPr>
          <w:lang w:val="ro-RO"/>
        </w:rPr>
      </w:pPr>
    </w:p>
    <w:sectPr w:rsidR="00E123FF" w:rsidRPr="00E123FF" w:rsidSect="00E123F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3FF"/>
    <w:rsid w:val="001148CC"/>
    <w:rsid w:val="003B7570"/>
    <w:rsid w:val="003E7AAB"/>
    <w:rsid w:val="004B1043"/>
    <w:rsid w:val="006F490E"/>
    <w:rsid w:val="00995790"/>
    <w:rsid w:val="00C51265"/>
    <w:rsid w:val="00E123FF"/>
    <w:rsid w:val="00F8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7F19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23F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10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043"/>
    <w:rPr>
      <w:rFonts w:ascii="Times New Roman" w:hAnsi="Times New Roman" w:cs="Times New Roman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4B1043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21</Words>
  <Characters>3544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Ilie</dc:creator>
  <cp:keywords/>
  <dc:description/>
  <cp:lastModifiedBy>Daniela Ilie</cp:lastModifiedBy>
  <cp:revision>5</cp:revision>
  <dcterms:created xsi:type="dcterms:W3CDTF">2017-11-16T12:01:00Z</dcterms:created>
  <dcterms:modified xsi:type="dcterms:W3CDTF">2017-12-04T13:40:00Z</dcterms:modified>
</cp:coreProperties>
</file>